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DA881" w14:textId="1162E181" w:rsidR="001E359D" w:rsidRPr="0014507B" w:rsidRDefault="00993D29" w:rsidP="001B1CBE">
      <w:pPr>
        <w:pStyle w:val="Rubrik2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Appendix V</w:t>
      </w:r>
      <w:r w:rsidR="0014507B" w:rsidRPr="0014507B">
        <w:rPr>
          <w:rFonts w:asciiTheme="minorHAnsi" w:hAnsiTheme="minorHAnsi" w:cstheme="minorHAnsi"/>
          <w:b/>
          <w:color w:val="auto"/>
          <w:sz w:val="22"/>
          <w:szCs w:val="22"/>
          <w:lang w:val="en-GB"/>
        </w:rPr>
        <w:t>.</w:t>
      </w:r>
      <w:r w:rsidR="0014507B" w:rsidRPr="0014507B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The quality a</w:t>
      </w:r>
      <w:r w:rsidR="002563F6" w:rsidRPr="0014507B">
        <w:rPr>
          <w:rFonts w:asciiTheme="minorHAnsi" w:hAnsiTheme="minorHAnsi" w:cstheme="minorHAnsi"/>
          <w:color w:val="auto"/>
          <w:sz w:val="22"/>
          <w:szCs w:val="22"/>
          <w:lang w:val="en-GB"/>
        </w:rPr>
        <w:t>ssessment</w:t>
      </w:r>
      <w:r w:rsidR="0014507B" w:rsidRPr="0014507B">
        <w:rPr>
          <w:rFonts w:asciiTheme="minorHAnsi" w:hAnsiTheme="minorHAnsi" w:cstheme="minorHAnsi"/>
          <w:color w:val="auto"/>
          <w:sz w:val="22"/>
          <w:szCs w:val="22"/>
          <w:lang w:val="en-GB"/>
        </w:rPr>
        <w:t>s for each included paper.</w:t>
      </w:r>
    </w:p>
    <w:p w14:paraId="72D62145" w14:textId="77777777" w:rsidR="001B1CBE" w:rsidRPr="0014507B" w:rsidRDefault="001B1CBE" w:rsidP="001B1CBE">
      <w:pPr>
        <w:rPr>
          <w:lang w:val="en-GB"/>
        </w:rPr>
      </w:pPr>
    </w:p>
    <w:p w14:paraId="1BC74E0D" w14:textId="70D8D9F5" w:rsidR="001B1CBE" w:rsidRPr="0014507B" w:rsidRDefault="0014507B" w:rsidP="001B1CBE">
      <w:pPr>
        <w:rPr>
          <w:lang w:val="en-GB"/>
        </w:rPr>
      </w:pPr>
      <w:r w:rsidRPr="0014507B">
        <w:rPr>
          <w:rFonts w:cstheme="minorHAnsi"/>
          <w:lang w:val="en-GB"/>
        </w:rPr>
        <w:t>The quality assessments for each included paper</w:t>
      </w:r>
      <w:r w:rsidRPr="0014507B">
        <w:rPr>
          <w:lang w:val="en-GB"/>
        </w:rPr>
        <w:t xml:space="preserve"> according to</w:t>
      </w:r>
      <w:r w:rsidR="001B1CBE" w:rsidRPr="0014507B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3670DF">
        <w:rPr>
          <w:rFonts w:cstheme="minorHAnsi"/>
          <w:lang w:val="en-GB"/>
        </w:rPr>
        <w:t>Swedish agency for health technology assessment and assessment of social service</w:t>
      </w:r>
      <w:r>
        <w:rPr>
          <w:rFonts w:cstheme="minorHAnsi"/>
          <w:lang w:val="en-GB"/>
        </w:rPr>
        <w:t xml:space="preserve"> recommendations for qualitative studies</w:t>
      </w:r>
      <w:r w:rsidR="001B1CBE" w:rsidRPr="0014507B">
        <w:rPr>
          <w:lang w:val="en-GB"/>
        </w:rPr>
        <w:t xml:space="preserve"> (</w:t>
      </w:r>
      <w:hyperlink r:id="rId4" w:history="1">
        <w:r w:rsidR="001B1CBE" w:rsidRPr="0014507B">
          <w:rPr>
            <w:rStyle w:val="Hyperlnk"/>
            <w:lang w:val="en-GB"/>
          </w:rPr>
          <w:t>https://www.sbu.se/globalassets/ebm/bedomning_studier_kvalitativ_metodik.pdf</w:t>
        </w:r>
      </w:hyperlink>
      <w:r w:rsidR="001B1CBE" w:rsidRPr="0014507B">
        <w:rPr>
          <w:lang w:val="en-GB"/>
        </w:rPr>
        <w:t>)</w:t>
      </w:r>
      <w:r w:rsidRPr="0014507B">
        <w:rPr>
          <w:lang w:val="en-GB"/>
        </w:rPr>
        <w:t>.</w:t>
      </w:r>
    </w:p>
    <w:tbl>
      <w:tblPr>
        <w:tblStyle w:val="Tabellrutnt"/>
        <w:tblpPr w:leftFromText="141" w:rightFromText="141" w:vertAnchor="page" w:horzAnchor="margin" w:tblpY="3097"/>
        <w:tblW w:w="0" w:type="auto"/>
        <w:tblLook w:val="04A0" w:firstRow="1" w:lastRow="0" w:firstColumn="1" w:lastColumn="0" w:noHBand="0" w:noVBand="1"/>
      </w:tblPr>
      <w:tblGrid>
        <w:gridCol w:w="1255"/>
        <w:gridCol w:w="2407"/>
        <w:gridCol w:w="1843"/>
        <w:gridCol w:w="1843"/>
        <w:gridCol w:w="1842"/>
        <w:gridCol w:w="1843"/>
        <w:gridCol w:w="2410"/>
      </w:tblGrid>
      <w:tr w:rsidR="0055023B" w:rsidRPr="00AF699D" w14:paraId="0A175FCA" w14:textId="77777777" w:rsidTr="002563F6">
        <w:tc>
          <w:tcPr>
            <w:tcW w:w="1255" w:type="dxa"/>
          </w:tcPr>
          <w:p w14:paraId="480A1779" w14:textId="7FB19FEB" w:rsidR="0055023B" w:rsidRPr="00314B0A" w:rsidRDefault="0050188D" w:rsidP="001B1CB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omain</w:t>
            </w:r>
            <w:proofErr w:type="spellEnd"/>
          </w:p>
        </w:tc>
        <w:tc>
          <w:tcPr>
            <w:tcW w:w="2407" w:type="dxa"/>
          </w:tcPr>
          <w:p w14:paraId="46335320" w14:textId="6D4943B2" w:rsidR="0055023B" w:rsidRDefault="0050188D" w:rsidP="001B1CBE">
            <w:proofErr w:type="spellStart"/>
            <w:r>
              <w:t>A</w:t>
            </w:r>
            <w:r w:rsidRPr="0050188D">
              <w:t>ccordance</w:t>
            </w:r>
            <w:proofErr w:type="spellEnd"/>
            <w:r w:rsidRPr="0050188D">
              <w:t xml:space="preserve"> </w:t>
            </w:r>
            <w:proofErr w:type="spellStart"/>
            <w:r w:rsidRPr="0050188D">
              <w:t>of</w:t>
            </w:r>
            <w:proofErr w:type="spellEnd"/>
            <w:r w:rsidRPr="0050188D">
              <w:t xml:space="preserve"> </w:t>
            </w:r>
            <w:proofErr w:type="spellStart"/>
            <w:r w:rsidRPr="0050188D">
              <w:t>philosophical</w:t>
            </w:r>
            <w:proofErr w:type="spellEnd"/>
            <w:r w:rsidRPr="0050188D">
              <w:t xml:space="preserve"> </w:t>
            </w:r>
            <w:proofErr w:type="spellStart"/>
            <w:r w:rsidRPr="0050188D">
              <w:t>theory</w:t>
            </w:r>
            <w:proofErr w:type="spellEnd"/>
          </w:p>
        </w:tc>
        <w:tc>
          <w:tcPr>
            <w:tcW w:w="1843" w:type="dxa"/>
          </w:tcPr>
          <w:p w14:paraId="3A08C81E" w14:textId="58F101EC" w:rsidR="0055023B" w:rsidRDefault="00360625" w:rsidP="00360625">
            <w:proofErr w:type="spellStart"/>
            <w:r>
              <w:t>Participants</w:t>
            </w:r>
            <w:proofErr w:type="spellEnd"/>
          </w:p>
        </w:tc>
        <w:tc>
          <w:tcPr>
            <w:tcW w:w="1843" w:type="dxa"/>
          </w:tcPr>
          <w:p w14:paraId="7DF20A66" w14:textId="53D14DC5" w:rsidR="0055023B" w:rsidRDefault="0055023B" w:rsidP="00360625">
            <w:r w:rsidRPr="00E479E6">
              <w:t>Data</w:t>
            </w:r>
            <w:r w:rsidR="00360625">
              <w:t xml:space="preserve"> </w:t>
            </w:r>
            <w:proofErr w:type="spellStart"/>
            <w:r w:rsidR="00360625">
              <w:t>collection</w:t>
            </w:r>
            <w:proofErr w:type="spellEnd"/>
          </w:p>
        </w:tc>
        <w:tc>
          <w:tcPr>
            <w:tcW w:w="1842" w:type="dxa"/>
          </w:tcPr>
          <w:p w14:paraId="4985F3A6" w14:textId="1F9EB077" w:rsidR="0055023B" w:rsidRDefault="00360625" w:rsidP="001B1CBE">
            <w:r>
              <w:t xml:space="preserve">Data </w:t>
            </w:r>
            <w:proofErr w:type="spellStart"/>
            <w:r>
              <w:t>a</w:t>
            </w:r>
            <w:r w:rsidR="0055023B" w:rsidRPr="00E479E6">
              <w:t>nalys</w:t>
            </w:r>
            <w:r>
              <w:t>es</w:t>
            </w:r>
            <w:proofErr w:type="spellEnd"/>
          </w:p>
        </w:tc>
        <w:tc>
          <w:tcPr>
            <w:tcW w:w="1843" w:type="dxa"/>
          </w:tcPr>
          <w:p w14:paraId="32E1063D" w14:textId="2160FC51" w:rsidR="0055023B" w:rsidRDefault="0050188D" w:rsidP="001B1CBE">
            <w:proofErr w:type="spellStart"/>
            <w:r>
              <w:t>R</w:t>
            </w:r>
            <w:r w:rsidRPr="0050188D">
              <w:t>ole</w:t>
            </w:r>
            <w:proofErr w:type="spellEnd"/>
            <w:r w:rsidRPr="0050188D">
              <w:t xml:space="preserve"> </w:t>
            </w:r>
            <w:proofErr w:type="spellStart"/>
            <w:r w:rsidRPr="0050188D">
              <w:t>of</w:t>
            </w:r>
            <w:proofErr w:type="spellEnd"/>
            <w:r w:rsidRPr="0050188D">
              <w:t xml:space="preserve"> the researcher</w:t>
            </w:r>
          </w:p>
        </w:tc>
        <w:tc>
          <w:tcPr>
            <w:tcW w:w="2410" w:type="dxa"/>
          </w:tcPr>
          <w:p w14:paraId="7DB93151" w14:textId="013EEA2A" w:rsidR="0055023B" w:rsidRPr="001E4C4D" w:rsidRDefault="007F4D12" w:rsidP="007F4D12">
            <w:pPr>
              <w:rPr>
                <w:lang w:val="en-GB"/>
              </w:rPr>
            </w:pPr>
            <w:r w:rsidRPr="007F4D12">
              <w:rPr>
                <w:lang w:val="en-GB"/>
              </w:rPr>
              <w:t>Equipoise of the methodological quality limitations</w:t>
            </w:r>
          </w:p>
        </w:tc>
      </w:tr>
      <w:tr w:rsidR="0055023B" w:rsidRPr="00AF699D" w14:paraId="615A5CAF" w14:textId="77777777" w:rsidTr="002563F6">
        <w:tc>
          <w:tcPr>
            <w:tcW w:w="1255" w:type="dxa"/>
          </w:tcPr>
          <w:p w14:paraId="3DC28F91" w14:textId="5347CEB9" w:rsidR="0055023B" w:rsidRPr="00314B0A" w:rsidRDefault="00360625" w:rsidP="003606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Question</w:t>
            </w:r>
            <w:proofErr w:type="spellEnd"/>
          </w:p>
        </w:tc>
        <w:tc>
          <w:tcPr>
            <w:tcW w:w="2407" w:type="dxa"/>
          </w:tcPr>
          <w:p w14:paraId="6C0A7694" w14:textId="1862DF4A" w:rsidR="0055023B" w:rsidRPr="00682B8B" w:rsidRDefault="00682B8B" w:rsidP="00682B8B">
            <w:pPr>
              <w:rPr>
                <w:i/>
                <w:iCs/>
                <w:lang w:val="en-GB"/>
              </w:rPr>
            </w:pPr>
            <w:r w:rsidRPr="00682B8B">
              <w:rPr>
                <w:i/>
                <w:iCs/>
                <w:lang w:val="en-GB"/>
              </w:rPr>
              <w:t>Are stu</w:t>
            </w:r>
            <w:r>
              <w:rPr>
                <w:i/>
                <w:iCs/>
                <w:lang w:val="en-GB"/>
              </w:rPr>
              <w:t>dy aim and question in accordance of philosophical theory?</w:t>
            </w:r>
          </w:p>
        </w:tc>
        <w:tc>
          <w:tcPr>
            <w:tcW w:w="1843" w:type="dxa"/>
          </w:tcPr>
          <w:p w14:paraId="687401DA" w14:textId="7CAF0ABF" w:rsidR="0055023B" w:rsidRPr="007F4D12" w:rsidRDefault="007F4D12" w:rsidP="001B1CBE">
            <w:pPr>
              <w:rPr>
                <w:i/>
                <w:iCs/>
                <w:lang w:val="en-GB"/>
              </w:rPr>
            </w:pPr>
            <w:r w:rsidRPr="007F4D12">
              <w:rPr>
                <w:i/>
                <w:iCs/>
                <w:lang w:val="en-GB"/>
              </w:rPr>
              <w:t>Are there any considerable deficiencies?</w:t>
            </w:r>
          </w:p>
        </w:tc>
        <w:tc>
          <w:tcPr>
            <w:tcW w:w="1843" w:type="dxa"/>
          </w:tcPr>
          <w:p w14:paraId="4577EC39" w14:textId="4AC8C1BC" w:rsidR="0055023B" w:rsidRPr="007F4D12" w:rsidRDefault="007F4D12" w:rsidP="001B1CBE">
            <w:pPr>
              <w:rPr>
                <w:i/>
                <w:iCs/>
                <w:lang w:val="en-GB"/>
              </w:rPr>
            </w:pPr>
            <w:r w:rsidRPr="007F4D12">
              <w:rPr>
                <w:i/>
                <w:iCs/>
                <w:lang w:val="en-GB"/>
              </w:rPr>
              <w:t>Are there any considerable deficiencies?</w:t>
            </w:r>
          </w:p>
        </w:tc>
        <w:tc>
          <w:tcPr>
            <w:tcW w:w="1842" w:type="dxa"/>
          </w:tcPr>
          <w:p w14:paraId="24AE335B" w14:textId="012A88E7" w:rsidR="0055023B" w:rsidRPr="007F4D12" w:rsidRDefault="007F4D12" w:rsidP="001B1CBE">
            <w:pPr>
              <w:rPr>
                <w:i/>
                <w:iCs/>
                <w:lang w:val="en-GB"/>
              </w:rPr>
            </w:pPr>
            <w:r w:rsidRPr="007F4D12">
              <w:rPr>
                <w:i/>
                <w:iCs/>
                <w:lang w:val="en-GB"/>
              </w:rPr>
              <w:t>Are there any considerable deficiencies?</w:t>
            </w:r>
          </w:p>
        </w:tc>
        <w:tc>
          <w:tcPr>
            <w:tcW w:w="1843" w:type="dxa"/>
          </w:tcPr>
          <w:p w14:paraId="49F4EC12" w14:textId="35D22EA0" w:rsidR="0055023B" w:rsidRPr="007F4D12" w:rsidRDefault="00295790" w:rsidP="00295790">
            <w:pPr>
              <w:rPr>
                <w:i/>
                <w:iCs/>
                <w:lang w:val="en-GB"/>
              </w:rPr>
            </w:pPr>
            <w:r w:rsidRPr="007F4D12">
              <w:rPr>
                <w:i/>
                <w:iCs/>
                <w:lang w:val="en-GB"/>
              </w:rPr>
              <w:t>Are there any considerable deficiencies</w:t>
            </w:r>
            <w:r w:rsidR="0055023B" w:rsidRPr="007F4D12">
              <w:rPr>
                <w:i/>
                <w:iCs/>
                <w:lang w:val="en-GB"/>
              </w:rPr>
              <w:t xml:space="preserve">? </w:t>
            </w:r>
          </w:p>
        </w:tc>
        <w:tc>
          <w:tcPr>
            <w:tcW w:w="2410" w:type="dxa"/>
          </w:tcPr>
          <w:p w14:paraId="5411495A" w14:textId="77777777" w:rsidR="0055023B" w:rsidRPr="007F4D12" w:rsidRDefault="0055023B" w:rsidP="001B1CBE">
            <w:pPr>
              <w:rPr>
                <w:i/>
                <w:iCs/>
                <w:lang w:val="en-GB"/>
              </w:rPr>
            </w:pPr>
          </w:p>
        </w:tc>
      </w:tr>
      <w:tr w:rsidR="0055023B" w14:paraId="708FFD60" w14:textId="77777777" w:rsidTr="00AF699D">
        <w:tc>
          <w:tcPr>
            <w:tcW w:w="1255" w:type="dxa"/>
          </w:tcPr>
          <w:p w14:paraId="62A29896" w14:textId="2A69BE65" w:rsidR="0055023B" w:rsidRPr="00E479E6" w:rsidRDefault="0055023B" w:rsidP="001B1CBE">
            <w:r>
              <w:t>Eide</w:t>
            </w:r>
            <w:r w:rsidR="00360625">
              <w:t xml:space="preserve"> et al.</w:t>
            </w:r>
            <w:r>
              <w:t xml:space="preserve"> 2019 [</w:t>
            </w:r>
            <w:r w:rsidR="00360625">
              <w:t>35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12C4ABBB" w14:textId="20AFDCB8" w:rsidR="0055023B" w:rsidRDefault="00081E22" w:rsidP="001B1CBE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1DFCD45E" w14:textId="2C26E4B9" w:rsidR="0055023B" w:rsidRDefault="00081E22" w:rsidP="001B1CBE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6BCCCE" w14:textId="069878A9" w:rsidR="0055023B" w:rsidRDefault="00081E22" w:rsidP="001B1CBE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D9CA638" w14:textId="16E3D942" w:rsidR="0055023B" w:rsidRDefault="00081E22" w:rsidP="001B1CBE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A192B4" w14:textId="7286E7D6" w:rsidR="0055023B" w:rsidRDefault="00081E22" w:rsidP="001B1CBE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85CD80" w14:textId="3D1AAD72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7145F8F3" w14:textId="77777777" w:rsidTr="00AF699D">
        <w:tc>
          <w:tcPr>
            <w:tcW w:w="1255" w:type="dxa"/>
          </w:tcPr>
          <w:p w14:paraId="56C8E31A" w14:textId="2843F504" w:rsidR="0055023B" w:rsidRDefault="0055023B" w:rsidP="007B5950">
            <w:r>
              <w:t>Eide</w:t>
            </w:r>
            <w:r w:rsidR="00360625">
              <w:t xml:space="preserve"> et al.</w:t>
            </w:r>
            <w:r>
              <w:t xml:space="preserve"> 2020 [</w:t>
            </w:r>
            <w:r w:rsidR="00360625">
              <w:t>36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73BD33E2" w14:textId="4F934DBA" w:rsidR="0055023B" w:rsidRDefault="00081E22" w:rsidP="007B5950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3C7C6455" w14:textId="63ECAAEA" w:rsidR="0055023B" w:rsidRDefault="0055023B" w:rsidP="00081E22">
            <w:pPr>
              <w:jc w:val="center"/>
            </w:pPr>
            <w:r>
              <w:t>N</w:t>
            </w:r>
            <w:r w:rsidR="00081E22">
              <w:t>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21D4D8" w14:textId="4B4572A5" w:rsidR="0055023B" w:rsidRDefault="0055023B" w:rsidP="007B5950">
            <w:pPr>
              <w:jc w:val="center"/>
            </w:pPr>
            <w:r>
              <w:t>N</w:t>
            </w:r>
            <w:r w:rsidR="00081E22">
              <w:t>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BEF0C48" w14:textId="67BBC39D" w:rsidR="0055023B" w:rsidRDefault="00081E22" w:rsidP="007B5950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B6E746" w14:textId="61E4CA87" w:rsidR="0055023B" w:rsidRDefault="00081E22" w:rsidP="007B5950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D315FC" w14:textId="2EFEC277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093FCFAD" w14:textId="77777777" w:rsidTr="00AF699D">
        <w:tc>
          <w:tcPr>
            <w:tcW w:w="1255" w:type="dxa"/>
          </w:tcPr>
          <w:p w14:paraId="5EF83646" w14:textId="6D88BE55" w:rsidR="0055023B" w:rsidRPr="00E479E6" w:rsidRDefault="0055023B" w:rsidP="000B3542">
            <w:proofErr w:type="spellStart"/>
            <w:r>
              <w:t>Emme</w:t>
            </w:r>
            <w:r w:rsidR="00360625">
              <w:t>t</w:t>
            </w:r>
            <w:r>
              <w:t>t</w:t>
            </w:r>
            <w:proofErr w:type="spellEnd"/>
            <w:r w:rsidR="00360625">
              <w:t xml:space="preserve"> et al.</w:t>
            </w:r>
            <w:r>
              <w:t xml:space="preserve"> 2006 [</w:t>
            </w:r>
            <w:r w:rsidR="00360625">
              <w:t>25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7346F292" w14:textId="48E5A932" w:rsidR="0055023B" w:rsidRDefault="00081E22" w:rsidP="000B3542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03D4AE66" w14:textId="0F77E0B8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332D24" w14:textId="47FF6272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3576663" w14:textId="2BB1A828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FFD986" w14:textId="745FB586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48E9BB" w14:textId="2DEEF352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0929E5A1" w14:textId="77777777" w:rsidTr="00AF699D">
        <w:tc>
          <w:tcPr>
            <w:tcW w:w="1255" w:type="dxa"/>
          </w:tcPr>
          <w:p w14:paraId="700EC4C9" w14:textId="5E3FD45B" w:rsidR="0055023B" w:rsidRPr="00E479E6" w:rsidRDefault="0055023B" w:rsidP="000B3542">
            <w:proofErr w:type="spellStart"/>
            <w:r>
              <w:t>Fenwick</w:t>
            </w:r>
            <w:proofErr w:type="spellEnd"/>
            <w:r>
              <w:t xml:space="preserve"> </w:t>
            </w:r>
            <w:r w:rsidR="00360625">
              <w:t>et al.</w:t>
            </w:r>
            <w:r>
              <w:t>2006 [</w:t>
            </w:r>
            <w:r w:rsidR="00360625">
              <w:t>26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1A041EB" w14:textId="61E11C92" w:rsidR="0055023B" w:rsidRDefault="00081E22" w:rsidP="000B3542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7C0D8140" w14:textId="50EE6045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246CE3" w14:textId="2603CF0D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721069" w14:textId="61FCF368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EC8514" w14:textId="08B3648B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BA308D" w14:textId="3D8D73F6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0FE20F8D" w14:textId="77777777" w:rsidTr="00AF699D">
        <w:tc>
          <w:tcPr>
            <w:tcW w:w="1255" w:type="dxa"/>
          </w:tcPr>
          <w:p w14:paraId="275AFDB3" w14:textId="3E5E46B8" w:rsidR="0055023B" w:rsidRPr="00E479E6" w:rsidRDefault="0055023B" w:rsidP="000B3542">
            <w:proofErr w:type="spellStart"/>
            <w:r>
              <w:t>Fenwick</w:t>
            </w:r>
            <w:proofErr w:type="spellEnd"/>
            <w:r w:rsidR="00360625">
              <w:t xml:space="preserve"> et al.</w:t>
            </w:r>
            <w:r>
              <w:t xml:space="preserve"> 2010 [</w:t>
            </w:r>
            <w:r w:rsidR="00360625">
              <w:t>27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68C375F2" w14:textId="7003D9F7" w:rsidR="0055023B" w:rsidRDefault="00081E22" w:rsidP="000B3542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2D90AE6A" w14:textId="60DD0335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7FE8C2" w14:textId="65D60579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11228F" w14:textId="79C8C80A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6797BF" w14:textId="4EF7F5D5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356563" w14:textId="72A012AE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240E71DE" w14:textId="77777777" w:rsidTr="00AF699D">
        <w:tc>
          <w:tcPr>
            <w:tcW w:w="1255" w:type="dxa"/>
          </w:tcPr>
          <w:p w14:paraId="6E7B6046" w14:textId="7E7C112B" w:rsidR="0055023B" w:rsidRPr="00E479E6" w:rsidRDefault="0055023B" w:rsidP="000B3542">
            <w:r>
              <w:t xml:space="preserve">Kamal </w:t>
            </w:r>
            <w:r w:rsidR="00360625">
              <w:t xml:space="preserve">et al. </w:t>
            </w:r>
            <w:r>
              <w:t>2005 [</w:t>
            </w:r>
            <w:r w:rsidR="00360625">
              <w:t>33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E294549" w14:textId="6BDB284E" w:rsidR="0055023B" w:rsidRDefault="00081E22" w:rsidP="000B3542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6053ABB4" w14:textId="77710422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EEFC59" w14:textId="3E79BDF0" w:rsidR="0055023B" w:rsidRDefault="00622526" w:rsidP="00622526">
            <w:pPr>
              <w:jc w:val="center"/>
            </w:pPr>
            <w:r>
              <w:t>U</w:t>
            </w:r>
            <w:r w:rsidR="00682B8B">
              <w:t>n</w:t>
            </w:r>
            <w:r>
              <w:t>clea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53A1A5" w14:textId="69764545" w:rsidR="0055023B" w:rsidRDefault="00622526" w:rsidP="000B3542">
            <w:pPr>
              <w:jc w:val="center"/>
            </w:pPr>
            <w: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6D2371" w14:textId="02857989" w:rsidR="0055023B" w:rsidRDefault="00622526" w:rsidP="000B3542">
            <w:pPr>
              <w:jc w:val="center"/>
            </w:pPr>
            <w:r>
              <w:t>Unclea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F55A20" w14:textId="20C446C9" w:rsidR="0055023B" w:rsidRDefault="00A16459" w:rsidP="000B3542">
            <w:pPr>
              <w:jc w:val="center"/>
            </w:pPr>
            <w:r>
              <w:t xml:space="preserve">Moderate </w:t>
            </w:r>
            <w:proofErr w:type="spellStart"/>
            <w:r>
              <w:t>quality</w:t>
            </w:r>
            <w:proofErr w:type="spellEnd"/>
            <w:r>
              <w:t xml:space="preserve"> limitation</w:t>
            </w:r>
            <w:r w:rsidR="0050188D">
              <w:t>s</w:t>
            </w:r>
          </w:p>
        </w:tc>
      </w:tr>
      <w:tr w:rsidR="0055023B" w14:paraId="55F89978" w14:textId="77777777" w:rsidTr="00AF699D">
        <w:tc>
          <w:tcPr>
            <w:tcW w:w="1255" w:type="dxa"/>
          </w:tcPr>
          <w:p w14:paraId="5933123C" w14:textId="2272328F" w:rsidR="0055023B" w:rsidRPr="00474686" w:rsidRDefault="0055023B" w:rsidP="000B3542">
            <w:r w:rsidRPr="00474686">
              <w:t>Karlström</w:t>
            </w:r>
            <w:r w:rsidR="00360625">
              <w:t xml:space="preserve"> et al.</w:t>
            </w:r>
            <w:r w:rsidRPr="00474686">
              <w:t xml:space="preserve"> 2009 [</w:t>
            </w:r>
            <w:r w:rsidR="00360625">
              <w:t>34</w:t>
            </w:r>
            <w:r w:rsidRPr="00474686"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174F77AB" w14:textId="6873516E" w:rsidR="0055023B" w:rsidRDefault="00081E22" w:rsidP="000B3542">
            <w:pPr>
              <w:jc w:val="center"/>
            </w:pPr>
            <w:proofErr w:type="spellStart"/>
            <w:r>
              <w:t>Ye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14:paraId="5EAE95DD" w14:textId="2608CB82" w:rsidR="0055023B" w:rsidRDefault="00622526" w:rsidP="000B3542">
            <w:pPr>
              <w:jc w:val="center"/>
            </w:pPr>
            <w: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B828B5" w14:textId="540D6EFA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FE9766" w14:textId="070BACA1" w:rsidR="0055023B" w:rsidRDefault="00081E22" w:rsidP="000B3542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02F043" w14:textId="32C09EE8" w:rsidR="0055023B" w:rsidRDefault="00622526" w:rsidP="000B3542">
            <w:pPr>
              <w:jc w:val="center"/>
            </w:pPr>
            <w:r>
              <w:t>Unclea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C7E367" w14:textId="595CB42B" w:rsidR="0055023B" w:rsidRDefault="00A16459" w:rsidP="000B3542">
            <w:pPr>
              <w:jc w:val="center"/>
            </w:pPr>
            <w:r>
              <w:t xml:space="preserve">Moderate </w:t>
            </w:r>
            <w:proofErr w:type="spellStart"/>
            <w:r>
              <w:t>quality</w:t>
            </w:r>
            <w:proofErr w:type="spellEnd"/>
            <w:r>
              <w:t xml:space="preserve"> limitation</w:t>
            </w:r>
            <w:r w:rsidR="0050188D">
              <w:t>s</w:t>
            </w:r>
          </w:p>
        </w:tc>
      </w:tr>
      <w:tr w:rsidR="0055023B" w14:paraId="00106CBE" w14:textId="77777777" w:rsidTr="00AF699D">
        <w:tc>
          <w:tcPr>
            <w:tcW w:w="1255" w:type="dxa"/>
          </w:tcPr>
          <w:p w14:paraId="44DF193F" w14:textId="488CD371" w:rsidR="0055023B" w:rsidRPr="00E479E6" w:rsidRDefault="0055023B" w:rsidP="005336D3">
            <w:r>
              <w:lastRenderedPageBreak/>
              <w:t xml:space="preserve">Kenyon </w:t>
            </w:r>
            <w:r w:rsidR="00360625">
              <w:t xml:space="preserve">et al. </w:t>
            </w:r>
            <w:r>
              <w:t>2016 [</w:t>
            </w:r>
            <w:r w:rsidR="00360625">
              <w:t>37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3DD86665" w14:textId="77777777" w:rsidR="0055023B" w:rsidRDefault="0055023B" w:rsidP="005336D3">
            <w:pPr>
              <w:jc w:val="center"/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DD08BC" w14:textId="1735C8EA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A4D830" w14:textId="158D2D36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064C47" w14:textId="5CC2E309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A92B64" w14:textId="5419AD16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F26EDF" w14:textId="183CD64E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s</w:t>
            </w:r>
          </w:p>
        </w:tc>
      </w:tr>
      <w:tr w:rsidR="0055023B" w14:paraId="52040432" w14:textId="77777777" w:rsidTr="00AF699D">
        <w:tc>
          <w:tcPr>
            <w:tcW w:w="1255" w:type="dxa"/>
          </w:tcPr>
          <w:p w14:paraId="11286DD3" w14:textId="5585424E" w:rsidR="0055023B" w:rsidRPr="00E479E6" w:rsidRDefault="0055023B" w:rsidP="005336D3">
            <w:proofErr w:type="spellStart"/>
            <w:r>
              <w:t>Kornelsen</w:t>
            </w:r>
            <w:proofErr w:type="spellEnd"/>
            <w:r>
              <w:t xml:space="preserve"> </w:t>
            </w:r>
            <w:r w:rsidR="00360625">
              <w:t xml:space="preserve">et al. </w:t>
            </w:r>
            <w:r>
              <w:t>2010 [</w:t>
            </w:r>
            <w:r w:rsidR="00360625">
              <w:t>28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5709DEFD" w14:textId="77777777" w:rsidR="0055023B" w:rsidRDefault="0055023B" w:rsidP="005336D3">
            <w:pPr>
              <w:jc w:val="center"/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BC8545" w14:textId="1A1A7385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5164E8" w14:textId="7A497553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990501" w14:textId="265948F3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61C057" w14:textId="151FBF94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1CC6A8" w14:textId="548F201D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7D5BEDA9" w14:textId="77777777" w:rsidTr="00AF699D">
        <w:tc>
          <w:tcPr>
            <w:tcW w:w="1255" w:type="dxa"/>
          </w:tcPr>
          <w:p w14:paraId="7F21D391" w14:textId="6F176B3D" w:rsidR="0055023B" w:rsidRPr="00E479E6" w:rsidRDefault="0055023B" w:rsidP="005336D3">
            <w:proofErr w:type="spellStart"/>
            <w:r>
              <w:t>McGrath</w:t>
            </w:r>
            <w:proofErr w:type="spellEnd"/>
            <w:r w:rsidR="00360625">
              <w:t xml:space="preserve"> et al.</w:t>
            </w:r>
            <w:r>
              <w:t xml:space="preserve"> 2009 [</w:t>
            </w:r>
            <w:r w:rsidR="00360625">
              <w:t>29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4FBE66F9" w14:textId="77777777" w:rsidR="0055023B" w:rsidRDefault="0055023B" w:rsidP="005336D3">
            <w:pPr>
              <w:jc w:val="center"/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813DB1" w14:textId="6590AD50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2883F8" w14:textId="6684CA34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85BA4AD" w14:textId="10F94FF3" w:rsidR="0055023B" w:rsidRDefault="00622526" w:rsidP="005336D3">
            <w:pPr>
              <w:jc w:val="center"/>
            </w:pPr>
            <w: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C943AF" w14:textId="24F48E7D" w:rsidR="0055023B" w:rsidRDefault="00081E22" w:rsidP="005336D3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366B4F" w14:textId="146CC2C8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543DB635" w14:textId="77777777" w:rsidTr="00AF699D">
        <w:tc>
          <w:tcPr>
            <w:tcW w:w="1255" w:type="dxa"/>
          </w:tcPr>
          <w:p w14:paraId="12D3B769" w14:textId="7DF624FD" w:rsidR="0055023B" w:rsidRPr="00474686" w:rsidRDefault="0055023B" w:rsidP="0089543F">
            <w:proofErr w:type="spellStart"/>
            <w:r w:rsidRPr="00474686">
              <w:t>Ramvi</w:t>
            </w:r>
            <w:proofErr w:type="spellEnd"/>
            <w:r w:rsidRPr="00474686">
              <w:t xml:space="preserve"> </w:t>
            </w:r>
            <w:r w:rsidR="00360625">
              <w:t xml:space="preserve">et al. </w:t>
            </w:r>
            <w:r w:rsidRPr="00474686">
              <w:t>2011 [</w:t>
            </w:r>
            <w:r w:rsidR="00360625">
              <w:t>30</w:t>
            </w:r>
            <w:r w:rsidRPr="00474686"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5F2FDF9B" w14:textId="77777777" w:rsidR="0055023B" w:rsidRDefault="0055023B" w:rsidP="0089543F">
            <w:pPr>
              <w:jc w:val="center"/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A21A72" w14:textId="61329FFA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DD58C9" w14:textId="115C33A4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A3FAE7" w14:textId="36BAA967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DD2843" w14:textId="26E42CA5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5E82F4" w14:textId="7B048C1F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3670CAED" w14:textId="77777777" w:rsidTr="00AF699D">
        <w:tc>
          <w:tcPr>
            <w:tcW w:w="1255" w:type="dxa"/>
          </w:tcPr>
          <w:p w14:paraId="5E83F78D" w14:textId="40768CFF" w:rsidR="0055023B" w:rsidRPr="00474686" w:rsidRDefault="0055023B" w:rsidP="0089543F">
            <w:r w:rsidRPr="00474686">
              <w:t>Sahlin</w:t>
            </w:r>
            <w:r w:rsidR="00360625">
              <w:t xml:space="preserve"> et al.</w:t>
            </w:r>
            <w:r w:rsidRPr="00474686">
              <w:t xml:space="preserve"> 2013 [</w:t>
            </w:r>
            <w:r w:rsidR="00360625">
              <w:t>31</w:t>
            </w:r>
            <w:r w:rsidRPr="00474686"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7BCD66F" w14:textId="77777777" w:rsidR="0055023B" w:rsidRPr="00FE34B1" w:rsidRDefault="0055023B" w:rsidP="0089543F">
            <w:pPr>
              <w:jc w:val="center"/>
              <w:rPr>
                <w:color w:val="92D050"/>
              </w:rPr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7B1D9D" w14:textId="18A3C1D5" w:rsidR="0055023B" w:rsidRDefault="00622526" w:rsidP="0089543F">
            <w:pPr>
              <w:jc w:val="center"/>
            </w:pPr>
            <w: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2C0033" w14:textId="714EBA16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B10A195" w14:textId="63445B67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13B11C" w14:textId="5A60538F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7E732A" w14:textId="010AA68A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1C2142" w14:paraId="43720869" w14:textId="77777777" w:rsidTr="00AF699D">
        <w:tc>
          <w:tcPr>
            <w:tcW w:w="1255" w:type="dxa"/>
          </w:tcPr>
          <w:p w14:paraId="058C217F" w14:textId="422209B7" w:rsidR="001C2142" w:rsidRPr="00474686" w:rsidRDefault="001C2142" w:rsidP="0089543F">
            <w:proofErr w:type="spellStart"/>
            <w:r>
              <w:t>Thirukumar</w:t>
            </w:r>
            <w:proofErr w:type="spellEnd"/>
            <w:r w:rsidR="00360625">
              <w:t xml:space="preserve"> et al.</w:t>
            </w:r>
            <w:r>
              <w:t xml:space="preserve"> 2021 [</w:t>
            </w:r>
            <w:r w:rsidR="00360625">
              <w:t>32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6BEDAD5F" w14:textId="63C271B0" w:rsidR="001C2142" w:rsidRDefault="001C2142" w:rsidP="0089543F">
            <w:pPr>
              <w:jc w:val="center"/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21041C" w14:textId="10CB4324" w:rsidR="001C2142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A75D8B" w14:textId="0D0520B0" w:rsidR="001C2142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BC8040" w14:textId="7C6C35A9" w:rsidR="001C2142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910087" w14:textId="12D9F700" w:rsidR="001C2142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CDF663" w14:textId="1CC8910B" w:rsidR="001C2142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A16459">
              <w:t>quality</w:t>
            </w:r>
            <w:proofErr w:type="spellEnd"/>
            <w:r w:rsidR="00A16459">
              <w:t xml:space="preserve"> limitation</w:t>
            </w:r>
            <w:r>
              <w:t>s</w:t>
            </w:r>
          </w:p>
        </w:tc>
      </w:tr>
      <w:tr w:rsidR="0055023B" w14:paraId="0F956331" w14:textId="77777777" w:rsidTr="00AF699D">
        <w:tc>
          <w:tcPr>
            <w:tcW w:w="1255" w:type="dxa"/>
          </w:tcPr>
          <w:p w14:paraId="2025C722" w14:textId="150756CA" w:rsidR="0055023B" w:rsidRDefault="0055023B" w:rsidP="0089543F">
            <w:r>
              <w:t xml:space="preserve">Weaver </w:t>
            </w:r>
            <w:r w:rsidR="00360625">
              <w:t xml:space="preserve">et al. </w:t>
            </w:r>
            <w:r>
              <w:t>2007 [</w:t>
            </w:r>
            <w:r w:rsidR="00081E22">
              <w:t>38</w:t>
            </w:r>
            <w:r>
              <w:t>]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64551F71" w14:textId="77777777" w:rsidR="0055023B" w:rsidRDefault="0055023B" w:rsidP="0089543F">
            <w:pPr>
              <w:jc w:val="center"/>
            </w:pPr>
            <w:r>
              <w:t>J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A425D1" w14:textId="2BF0F00C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4B8EC1" w14:textId="0B8C1398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B05510" w14:textId="542F4B5D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BBFD35" w14:textId="1311AD46" w:rsidR="0055023B" w:rsidRDefault="00081E22" w:rsidP="0089543F">
            <w:pPr>
              <w:jc w:val="center"/>
            </w:pPr>
            <w: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EDD584" w14:textId="527C08EB" w:rsidR="0055023B" w:rsidRDefault="0050188D" w:rsidP="00A50160">
            <w:pPr>
              <w:jc w:val="center"/>
            </w:pPr>
            <w:r>
              <w:t xml:space="preserve">Minor </w:t>
            </w:r>
            <w:proofErr w:type="spellStart"/>
            <w:r w:rsidR="00295790">
              <w:t>quality</w:t>
            </w:r>
            <w:proofErr w:type="spellEnd"/>
            <w:r w:rsidR="00295790">
              <w:t xml:space="preserve"> limitation</w:t>
            </w:r>
            <w:r>
              <w:t>s</w:t>
            </w:r>
          </w:p>
        </w:tc>
      </w:tr>
    </w:tbl>
    <w:p w14:paraId="37A28B29" w14:textId="77777777" w:rsidR="002563F6" w:rsidRDefault="002563F6" w:rsidP="002563F6"/>
    <w:p w14:paraId="25F612FF" w14:textId="77777777" w:rsidR="002563F6" w:rsidRDefault="002563F6" w:rsidP="002563F6"/>
    <w:p w14:paraId="786D4D48" w14:textId="77777777" w:rsidR="002563F6" w:rsidRDefault="002563F6" w:rsidP="002563F6"/>
    <w:p w14:paraId="710B05A5" w14:textId="77777777" w:rsidR="001B1CBE" w:rsidRDefault="001B1CBE" w:rsidP="001B1CBE">
      <w:pPr>
        <w:spacing w:after="0"/>
      </w:pPr>
      <w:bookmarkStart w:id="0" w:name="_GoBack"/>
      <w:bookmarkEnd w:id="0"/>
    </w:p>
    <w:sectPr w:rsidR="001B1CBE" w:rsidSect="00E479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9E6"/>
    <w:rsid w:val="00060774"/>
    <w:rsid w:val="00081E22"/>
    <w:rsid w:val="000B3542"/>
    <w:rsid w:val="0014507B"/>
    <w:rsid w:val="00145121"/>
    <w:rsid w:val="001B1CBE"/>
    <w:rsid w:val="001C2142"/>
    <w:rsid w:val="001E359D"/>
    <w:rsid w:val="001E4C4D"/>
    <w:rsid w:val="002563F6"/>
    <w:rsid w:val="00295790"/>
    <w:rsid w:val="00314B0A"/>
    <w:rsid w:val="00360625"/>
    <w:rsid w:val="00470140"/>
    <w:rsid w:val="00474686"/>
    <w:rsid w:val="004B5BD6"/>
    <w:rsid w:val="004D7DBF"/>
    <w:rsid w:val="0050188D"/>
    <w:rsid w:val="005336D3"/>
    <w:rsid w:val="0055023B"/>
    <w:rsid w:val="00622526"/>
    <w:rsid w:val="00682375"/>
    <w:rsid w:val="00682B8B"/>
    <w:rsid w:val="007B5950"/>
    <w:rsid w:val="007F4D12"/>
    <w:rsid w:val="0089543F"/>
    <w:rsid w:val="00966B27"/>
    <w:rsid w:val="00993D29"/>
    <w:rsid w:val="00A16459"/>
    <w:rsid w:val="00A50160"/>
    <w:rsid w:val="00A66D3B"/>
    <w:rsid w:val="00AF699D"/>
    <w:rsid w:val="00BD0665"/>
    <w:rsid w:val="00C06AC3"/>
    <w:rsid w:val="00E479E6"/>
    <w:rsid w:val="00FE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15EC7"/>
  <w15:chartTrackingRefBased/>
  <w15:docId w15:val="{290B426A-85D1-4442-90FB-62B85AA14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B1C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47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1B1CBE"/>
    <w:rPr>
      <w:color w:val="0563C1" w:themeColor="hyperlink"/>
      <w:u w:val="singl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1B1CBE"/>
    <w:rPr>
      <w:color w:val="605E5C"/>
      <w:shd w:val="clear" w:color="auto" w:fill="E1DFDD"/>
    </w:rPr>
  </w:style>
  <w:style w:type="character" w:customStyle="1" w:styleId="Rubrik2Char">
    <w:name w:val="Rubrik 2 Char"/>
    <w:basedOn w:val="Standardstycketeckensnitt"/>
    <w:link w:val="Rubrik2"/>
    <w:uiPriority w:val="9"/>
    <w:rsid w:val="001B1C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nvndHyperlnk">
    <w:name w:val="FollowedHyperlink"/>
    <w:basedOn w:val="Standardstycketeckensnitt"/>
    <w:uiPriority w:val="99"/>
    <w:semiHidden/>
    <w:unhideWhenUsed/>
    <w:rsid w:val="001450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bu.se/globalassets/ebm/bedomning_studier_kvalitativ_metodik.pdf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Alvan</dc:creator>
  <cp:keywords/>
  <dc:description/>
  <cp:lastModifiedBy>Margareta Johansson</cp:lastModifiedBy>
  <cp:revision>2</cp:revision>
  <dcterms:created xsi:type="dcterms:W3CDTF">2023-02-14T06:24:00Z</dcterms:created>
  <dcterms:modified xsi:type="dcterms:W3CDTF">2023-02-14T06:24:00Z</dcterms:modified>
</cp:coreProperties>
</file>